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D60AD" w14:textId="77777777" w:rsidR="00E85428" w:rsidRDefault="00E85428" w:rsidP="00E85428">
      <w:pPr>
        <w:ind w:leftChars="-135" w:left="-283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Supplemental Table 2. Biomarkers of blood routine, hepatic function, renal function, urine routine at the beginning and end of the trial</w:t>
      </w:r>
    </w:p>
    <w:tbl>
      <w:tblPr>
        <w:tblW w:w="966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669"/>
        <w:gridCol w:w="1539"/>
        <w:gridCol w:w="1634"/>
      </w:tblGrid>
      <w:tr w:rsidR="00E85428" w14:paraId="717820A6" w14:textId="77777777" w:rsidTr="00AD7ABC">
        <w:trPr>
          <w:trHeight w:val="340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29C33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marker</w:t>
            </w:r>
          </w:p>
        </w:tc>
        <w:tc>
          <w:tcPr>
            <w:tcW w:w="322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F11B7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seline (N=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317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7745F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fter intervention (N=20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E85428" w14:paraId="168F3D6D" w14:textId="77777777" w:rsidTr="00AD7ABC">
        <w:trPr>
          <w:trHeight w:val="340"/>
          <w:jc w:val="center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6CBA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CEF1E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reatment Group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E19AE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trol Group 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C0281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reatment Group 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8BD9F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trol Group </w:t>
            </w:r>
          </w:p>
        </w:tc>
      </w:tr>
      <w:tr w:rsidR="00E85428" w14:paraId="00F56964" w14:textId="77777777" w:rsidTr="00AD7ABC">
        <w:trPr>
          <w:trHeight w:val="34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44F13" w14:textId="77777777" w:rsidR="00E85428" w:rsidRDefault="00E85428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lood rout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CA4286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6F87B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74C72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C6902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5428" w14:paraId="7AC728CE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1D8D7F3" w14:textId="77777777" w:rsidR="00E85428" w:rsidRPr="00477089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0" w:name="_Hlk57366459"/>
            <w:r w:rsidRPr="0047708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WBC</w:t>
            </w:r>
            <w:bookmarkEnd w:id="0"/>
            <w:r w:rsidRPr="0047708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10^9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E16F14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 ± 1.42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16F237D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 ± 1.20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FB1485A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 ± 1.35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F318BA6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 ± 1.45</w:t>
            </w:r>
          </w:p>
        </w:tc>
      </w:tr>
      <w:tr w:rsidR="00E85428" w14:paraId="64430B2F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5756E4E" w14:textId="77777777" w:rsidR="00E85428" w:rsidRPr="00477089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7708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BC (10^12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158FC3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 ± 0.60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738F51E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 ± 0.72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F207278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 ± 0.53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AD40EA7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 ± 0.42</w:t>
            </w:r>
          </w:p>
        </w:tc>
      </w:tr>
      <w:tr w:rsidR="00E85428" w14:paraId="098EC8E3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B110747" w14:textId="77777777" w:rsidR="00E85428" w:rsidRPr="00477089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1" w:name="_Hlk57366522"/>
            <w:r w:rsidRPr="0047708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GB</w:t>
            </w:r>
            <w:bookmarkEnd w:id="1"/>
            <w:r w:rsidRPr="0047708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g/L, Mean ± 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11CA3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16 ± 16.6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DC47E24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.45 ± 13.06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6281E9E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05 ± 15.23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5C2B70AF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80 ± 12.51</w:t>
            </w:r>
          </w:p>
        </w:tc>
      </w:tr>
      <w:tr w:rsidR="00E85428" w14:paraId="308708E0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5BD61BD" w14:textId="77777777" w:rsidR="00E85428" w:rsidRPr="00477089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7708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LT (10^9/L, Mean ± 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5B6F1F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05 ± 41.3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7C2BB7A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.95 ± 62.38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49EE82C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.84 ± 2.131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F3DCA4E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.80 ± 57.58</w:t>
            </w:r>
          </w:p>
        </w:tc>
      </w:tr>
      <w:tr w:rsidR="00E85428" w14:paraId="4D1DA99C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76C3AA3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_Hlk57367627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UT# </w:t>
            </w:r>
            <w:bookmarkEnd w:id="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10^9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126113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 ± 1.14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222D1EC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 ± 1.42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4CDC112B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 ± 1.3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18B6E92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 ± 0.51</w:t>
            </w:r>
          </w:p>
        </w:tc>
      </w:tr>
      <w:tr w:rsidR="00E85428" w14:paraId="61784F3C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600A5F5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_Hlk57367799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PH#</w:t>
            </w:r>
            <w:bookmarkEnd w:id="3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10^9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EB6B23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 ± 0 .38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1F7A1454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 ± 0.39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296AA299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 ± 0.3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AEC9761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 ± 0.52</w:t>
            </w:r>
          </w:p>
        </w:tc>
      </w:tr>
      <w:tr w:rsidR="00E85428" w14:paraId="1B3BA576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F849952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4" w:name="_Hlk5736786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NO#</w:t>
            </w:r>
            <w:bookmarkEnd w:id="4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10^9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FAC789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 ± 0.23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BC5D06D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 ± 0.14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2ED9B09A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 ± 0.0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058D6F7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 ± 0.10</w:t>
            </w:r>
          </w:p>
        </w:tc>
      </w:tr>
      <w:tr w:rsidR="00E85428" w14:paraId="3071A919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A4770B7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5" w:name="_Hlk57367918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O#</w:t>
            </w:r>
            <w:bookmarkEnd w:id="5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10^9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BBF5F3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 ± 0.05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2D71A1C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 ± 0.08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31116BCF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 ± 0.0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461A132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 ± 0.11</w:t>
            </w:r>
          </w:p>
        </w:tc>
      </w:tr>
      <w:tr w:rsidR="00E85428" w14:paraId="78939E9C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370E4D3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6" w:name="_Hlk57368007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SO#</w:t>
            </w:r>
            <w:bookmarkEnd w:id="6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10^9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0723BA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 ± 0.01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5F295CC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 ± 0.01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6699D70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 ± 0.0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CC97B80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 ± 0.02</w:t>
            </w:r>
          </w:p>
        </w:tc>
      </w:tr>
      <w:tr w:rsidR="00E85428" w14:paraId="62A9ECC5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238C0F4" w14:textId="77777777" w:rsidR="00E85428" w:rsidRDefault="00E85428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patic func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4F3B43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8A16564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32BB5DF5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5910556C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5428" w14:paraId="6B6459A9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BED27EC" w14:textId="77777777" w:rsidR="00E85428" w:rsidRPr="00A60765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7" w:name="_Hlk57370328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BL</w:t>
            </w:r>
            <w:bookmarkEnd w:id="7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μmol</w:t>
            </w:r>
            <w:proofErr w:type="spellEnd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2140DB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6 ± 4.25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AC1ED45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6 ± 3.62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CB8567F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2 ± 4.8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6DB053B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3 ± 4.05</w:t>
            </w:r>
          </w:p>
        </w:tc>
      </w:tr>
      <w:tr w:rsidR="00E85428" w14:paraId="0F78A126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3D08F33" w14:textId="77777777" w:rsidR="00E85428" w:rsidRPr="00A60765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8" w:name="_Hlk57370568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P</w:t>
            </w:r>
            <w:bookmarkEnd w:id="8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g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125318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91 ± 3.21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10AA912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70 ± 2.64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3104DA00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13 ± 2.9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22C1043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53 ± 2.64</w:t>
            </w:r>
          </w:p>
        </w:tc>
      </w:tr>
      <w:tr w:rsidR="00E85428" w14:paraId="69C3D1CD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1CAFB3C" w14:textId="77777777" w:rsidR="00E85428" w:rsidRPr="00A60765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9" w:name="_Hlk57370819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LT</w:t>
            </w:r>
            <w:bookmarkEnd w:id="9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U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14EAC4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0 ± 13.20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547F1CFF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0 ± 10.99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2B883A88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5 ± 13.8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43A405C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0 ± 10.40</w:t>
            </w:r>
          </w:p>
        </w:tc>
      </w:tr>
      <w:tr w:rsidR="00E85428" w14:paraId="06CD2FB2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8549126" w14:textId="77777777" w:rsidR="00E85428" w:rsidRPr="00A60765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10" w:name="_Hlk57371034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ST</w:t>
            </w:r>
            <w:bookmarkEnd w:id="10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U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5112F4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0 ± 3.25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45104AA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 ± 4.52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132CC880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0 ± 4.8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81488B4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 ± 3.59</w:t>
            </w:r>
          </w:p>
        </w:tc>
      </w:tr>
      <w:tr w:rsidR="00E85428" w14:paraId="55292938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8AB6C06" w14:textId="77777777" w:rsidR="00E85428" w:rsidRPr="00A60765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11" w:name="_Hlk57371232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LP</w:t>
            </w:r>
            <w:bookmarkEnd w:id="11"/>
            <w:r w:rsidRPr="00A6076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U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5BEA09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5 ± 17.35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82E3C86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5 ± 19.61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50D4D80A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5 ± 14.1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070DF09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50 ± 19.44</w:t>
            </w:r>
          </w:p>
        </w:tc>
      </w:tr>
      <w:tr w:rsidR="00E85428" w14:paraId="336AF66A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71F3817" w14:textId="77777777" w:rsidR="00E85428" w:rsidRDefault="00E85428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B78FA9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40F4745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392E0C17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692A905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5428" w14:paraId="6A8BD5A9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97C12EE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A 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EF06CF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.1 ± 65.82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7E4FE94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.85 ± 87.80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37074344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.50 ± 79.0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CAC56D4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00 ± 81.01</w:t>
            </w:r>
          </w:p>
        </w:tc>
      </w:tr>
      <w:tr w:rsidR="00E85428" w14:paraId="50EC7AF4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1909BA6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R 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AFEE51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85 ± 10.98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F56906A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0 ± 13.15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76EEF710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0 ± 10.5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88928BB" w14:textId="77777777" w:rsidR="00E85428" w:rsidRDefault="00E85428" w:rsidP="00AD7ABC">
            <w:pPr>
              <w:widowControl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75 ± 13.09</w:t>
            </w:r>
          </w:p>
        </w:tc>
      </w:tr>
      <w:tr w:rsidR="00E85428" w14:paraId="6DD8321F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B35C77F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2" w:name="_Hlk57371676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rea</w:t>
            </w:r>
            <w:bookmarkEnd w:id="1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mmol/L, 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331957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 ± 0.85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8602660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 ± 1.47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5BAD0FCF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 ± 1.0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944575C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 ± 1.06</w:t>
            </w:r>
          </w:p>
        </w:tc>
      </w:tr>
      <w:tr w:rsidR="00E85428" w14:paraId="7234F3C4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A07B6F7" w14:textId="77777777" w:rsidR="00E85428" w:rsidRDefault="00E85428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rine routine 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02E431" w14:textId="77777777" w:rsidR="00E85428" w:rsidRDefault="00E85428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AF90A0F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4F03CE9F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01A7630" w14:textId="77777777" w:rsidR="00E85428" w:rsidRDefault="00E85428" w:rsidP="00AD7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5428" w14:paraId="765194BE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478885B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3" w:name="_Hlk57371701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</w:t>
            </w:r>
            <w:bookmarkEnd w:id="13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140976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 ± 0.36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EBBDE31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 ± 0.37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1847CDFA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 ± 0.4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5B5B0F0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 ± 0.54</w:t>
            </w:r>
          </w:p>
        </w:tc>
      </w:tr>
      <w:tr w:rsidR="00E85428" w14:paraId="6500CE03" w14:textId="77777777" w:rsidTr="00AD7ABC">
        <w:trPr>
          <w:trHeight w:val="340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2C427A6" w14:textId="77777777" w:rsidR="00E85428" w:rsidRDefault="00E85428" w:rsidP="00AD7ABC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G (Mean ± 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31D111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± 0.006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542E30C6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± 0.005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B11ED3B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± 0.00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9C6A6FB" w14:textId="77777777" w:rsidR="00E85428" w:rsidRDefault="00E85428" w:rsidP="00AD7ABC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± 0.005</w:t>
            </w:r>
          </w:p>
        </w:tc>
      </w:tr>
    </w:tbl>
    <w:p w14:paraId="6AEC3955" w14:textId="77777777" w:rsidR="00E85428" w:rsidRDefault="00E85428" w:rsidP="00E85428">
      <w:pPr>
        <w:ind w:leftChars="-135" w:left="-283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Arial Unicode MS" w:hAnsi="Times New Roman" w:cs="Times New Roman"/>
          <w:bCs/>
          <w:szCs w:val="21"/>
        </w:rPr>
        <w:t xml:space="preserve">Abbreviations: WBC, white blood cells; RBC, red blood cells; HGB, hemoglobin; PLT, platelets; NEUT#, absolute neutrophil count; LYMPH#, absolute lymphocyte count; MONO#, absolute monocyte count; EO#, absolute </w:t>
      </w:r>
      <w:proofErr w:type="spellStart"/>
      <w:r>
        <w:rPr>
          <w:rFonts w:ascii="Times New Roman" w:eastAsia="Arial Unicode MS" w:hAnsi="Times New Roman" w:cs="Times New Roman"/>
          <w:bCs/>
          <w:szCs w:val="21"/>
        </w:rPr>
        <w:t>eosnophils</w:t>
      </w:r>
      <w:proofErr w:type="spellEnd"/>
      <w:r>
        <w:rPr>
          <w:rFonts w:ascii="Times New Roman" w:eastAsia="Arial Unicode MS" w:hAnsi="Times New Roman" w:cs="Times New Roman"/>
          <w:bCs/>
          <w:szCs w:val="21"/>
        </w:rPr>
        <w:t xml:space="preserve"> count; BASO#, absolute basophils count; TBL, total bilirubin; TP, total protein; ALT, alanine aminotransferase; AST, aspartate aminotransferase; ALP, alkaline phosphatase; UA, uric acid; CR, creatinine; SG, specific gravity.</w:t>
      </w:r>
    </w:p>
    <w:p w14:paraId="03604F78" w14:textId="77777777" w:rsidR="00E85428" w:rsidRDefault="00E85428" w:rsidP="00E85428">
      <w:pPr>
        <w:ind w:leftChars="-202" w:left="-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  <w:szCs w:val="21"/>
        </w:rPr>
        <w:t xml:space="preserve"> All biomarkers were </w:t>
      </w:r>
      <w:r>
        <w:rPr>
          <w:rFonts w:ascii="Times New Roman" w:hAnsi="Times New Roman" w:cs="Times New Roman" w:hint="eastAsia"/>
          <w:szCs w:val="21"/>
        </w:rPr>
        <w:t>not</w:t>
      </w:r>
      <w:r>
        <w:rPr>
          <w:rFonts w:ascii="Times New Roman" w:hAnsi="Times New Roman" w:cs="Times New Roman"/>
          <w:szCs w:val="21"/>
        </w:rPr>
        <w:t xml:space="preserve"> statistically different between the two groups at baseline and end of trial.</w:t>
      </w:r>
    </w:p>
    <w:p w14:paraId="013D3A43" w14:textId="77777777" w:rsidR="00F0448C" w:rsidRPr="00E85428" w:rsidRDefault="00F0448C"/>
    <w:sectPr w:rsidR="00F0448C" w:rsidRPr="00E85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B274A" w14:textId="77777777" w:rsidR="0058791B" w:rsidRDefault="0058791B" w:rsidP="00E85428">
      <w:r>
        <w:separator/>
      </w:r>
    </w:p>
  </w:endnote>
  <w:endnote w:type="continuationSeparator" w:id="0">
    <w:p w14:paraId="04BAD117" w14:textId="77777777" w:rsidR="0058791B" w:rsidRDefault="0058791B" w:rsidP="00E8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C5F85" w14:textId="77777777" w:rsidR="0058791B" w:rsidRDefault="0058791B" w:rsidP="00E85428">
      <w:r>
        <w:separator/>
      </w:r>
    </w:p>
  </w:footnote>
  <w:footnote w:type="continuationSeparator" w:id="0">
    <w:p w14:paraId="5094EE18" w14:textId="77777777" w:rsidR="0058791B" w:rsidRDefault="0058791B" w:rsidP="00E85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8C"/>
    <w:rsid w:val="0058791B"/>
    <w:rsid w:val="00E85428"/>
    <w:rsid w:val="00F0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4E18A6-5484-4A0B-B9EC-571CDCD4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4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4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gwj</dc:creator>
  <cp:keywords/>
  <dc:description/>
  <cp:lastModifiedBy>cmugwj</cp:lastModifiedBy>
  <cp:revision>2</cp:revision>
  <dcterms:created xsi:type="dcterms:W3CDTF">2023-03-27T03:25:00Z</dcterms:created>
  <dcterms:modified xsi:type="dcterms:W3CDTF">2023-03-27T03:25:00Z</dcterms:modified>
</cp:coreProperties>
</file>